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7427C" w14:textId="33314E30" w:rsidR="00734AAE" w:rsidRPr="009E32EE" w:rsidRDefault="00734AAE" w:rsidP="009E32EE">
      <w:pPr>
        <w:rPr>
          <w:rFonts w:ascii="Times New Roman" w:hAnsi="Times New Roman" w:cs="Times New Roman"/>
          <w:sz w:val="22"/>
          <w:szCs w:val="22"/>
        </w:rPr>
      </w:pPr>
      <w:r w:rsidRPr="009E32EE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Title: </w:t>
      </w:r>
      <w:r w:rsidR="009E32EE" w:rsidRPr="00DD180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linical and laboratory features of hypercoagulability in COVID-19 and other respiratory viral infections amongst predominantly younger adults with </w:t>
      </w:r>
      <w:r w:rsidR="00DD1800">
        <w:rPr>
          <w:rFonts w:ascii="Times New Roman" w:hAnsi="Times New Roman" w:cs="Times New Roman"/>
          <w:sz w:val="22"/>
          <w:szCs w:val="22"/>
          <w:shd w:val="clear" w:color="auto" w:fill="FFFFFF"/>
        </w:rPr>
        <w:t>few</w:t>
      </w:r>
      <w:r w:rsidR="009E32EE" w:rsidRPr="00DD180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DD180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omorbidities. </w:t>
      </w:r>
    </w:p>
    <w:p w14:paraId="124E7EFE" w14:textId="77777777" w:rsidR="00734AAE" w:rsidRPr="009E32EE" w:rsidRDefault="00734AAE" w:rsidP="009E32EE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686AA373" w14:textId="77777777" w:rsidR="00734AAE" w:rsidRPr="009E32EE" w:rsidRDefault="00734AAE" w:rsidP="009E32EE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9E32EE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Running title: COVID 19 and thrombosis </w:t>
      </w:r>
    </w:p>
    <w:p w14:paraId="5E0D5010" w14:textId="77777777" w:rsidR="00734AAE" w:rsidRPr="009E32EE" w:rsidRDefault="00734AAE" w:rsidP="009E32EE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FC5551F" w14:textId="77777777" w:rsidR="00734AAE" w:rsidRPr="009E32EE" w:rsidRDefault="00734AAE" w:rsidP="009E32EE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9E32EE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Authors </w:t>
      </w:r>
    </w:p>
    <w:p w14:paraId="105F61E7" w14:textId="77777777" w:rsidR="00734AAE" w:rsidRPr="009E32EE" w:rsidRDefault="00734AAE" w:rsidP="009E32E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huen</w:t>
      </w:r>
      <w:proofErr w:type="spellEnd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Wen Tan, </w:t>
      </w:r>
      <w:r w:rsidRPr="009E32EE">
        <w:rPr>
          <w:rFonts w:ascii="Times New Roman" w:hAnsi="Times New Roman" w:cs="Times New Roman"/>
          <w:sz w:val="22"/>
          <w:szCs w:val="22"/>
          <w:lang w:val="nl-NL"/>
        </w:rPr>
        <w:t xml:space="preserve">MB </w:t>
      </w:r>
      <w:proofErr w:type="spellStart"/>
      <w:r w:rsidRPr="009E32EE">
        <w:rPr>
          <w:rFonts w:ascii="Times New Roman" w:hAnsi="Times New Roman" w:cs="Times New Roman"/>
          <w:sz w:val="22"/>
          <w:szCs w:val="22"/>
          <w:lang w:val="nl-NL"/>
        </w:rPr>
        <w:t>BCh</w:t>
      </w:r>
      <w:proofErr w:type="spellEnd"/>
      <w:r w:rsidRPr="009E32EE">
        <w:rPr>
          <w:rFonts w:ascii="Times New Roman" w:hAnsi="Times New Roman" w:cs="Times New Roman"/>
          <w:sz w:val="22"/>
          <w:szCs w:val="22"/>
          <w:lang w:val="nl-NL"/>
        </w:rPr>
        <w:t xml:space="preserve"> BAO, FRCPath</w:t>
      </w:r>
      <w:r w:rsidRPr="009E32EE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E32EE">
        <w:rPr>
          <w:rFonts w:ascii="Times New Roman" w:hAnsi="Times New Roman" w:cs="Times New Roman"/>
          <w:sz w:val="22"/>
          <w:szCs w:val="22"/>
          <w:lang w:val="nl-NL"/>
        </w:rPr>
        <w:t>*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; Jing Yuan Tan, MBBS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; Wan Hui Wong, PhD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; May Anne Cheong, MRCP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; Ian Matthias Ng, MBBS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; Edwin Philip </w:t>
      </w:r>
      <w:proofErr w:type="spellStart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nceicao</w:t>
      </w:r>
      <w:proofErr w:type="spellEnd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9E32EE">
        <w:rPr>
          <w:rFonts w:ascii="Times New Roman" w:hAnsi="Times New Roman" w:cs="Times New Roman"/>
          <w:sz w:val="22"/>
          <w:szCs w:val="22"/>
        </w:rPr>
        <w:t>BSc</w:t>
      </w:r>
      <w:r w:rsidRPr="009E32E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9E32EE">
        <w:rPr>
          <w:rFonts w:ascii="Times New Roman" w:hAnsi="Times New Roman" w:cs="Times New Roman"/>
          <w:sz w:val="22"/>
          <w:szCs w:val="22"/>
          <w:lang w:val="nl-NL"/>
        </w:rPr>
        <w:t xml:space="preserve">Jenny </w:t>
      </w:r>
      <w:proofErr w:type="spellStart"/>
      <w:r w:rsidRPr="009E32EE">
        <w:rPr>
          <w:rFonts w:ascii="Times New Roman" w:hAnsi="Times New Roman" w:cs="Times New Roman"/>
          <w:sz w:val="22"/>
          <w:szCs w:val="22"/>
          <w:lang w:val="nl-NL"/>
        </w:rPr>
        <w:t>Guek</w:t>
      </w:r>
      <w:proofErr w:type="spellEnd"/>
      <w:r w:rsidRPr="009E32EE">
        <w:rPr>
          <w:rFonts w:ascii="Times New Roman" w:hAnsi="Times New Roman" w:cs="Times New Roman"/>
          <w:sz w:val="22"/>
          <w:szCs w:val="22"/>
          <w:lang w:val="nl-NL"/>
        </w:rPr>
        <w:t xml:space="preserve"> Hong Low, MBBS, MPH</w:t>
      </w:r>
      <w:r w:rsidRPr="009E32EE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4,5</w:t>
      </w:r>
      <w:r w:rsidRPr="009E32EE">
        <w:rPr>
          <w:rFonts w:ascii="Times New Roman" w:hAnsi="Times New Roman" w:cs="Times New Roman"/>
          <w:sz w:val="22"/>
          <w:szCs w:val="22"/>
          <w:lang w:val="nl-NL"/>
        </w:rPr>
        <w:t>;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eng</w:t>
      </w:r>
      <w:proofErr w:type="spellEnd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Joo</w:t>
      </w:r>
      <w:proofErr w:type="spellEnd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g, MBBS, FRCPath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; Lai </w:t>
      </w:r>
      <w:proofErr w:type="spellStart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eng</w:t>
      </w:r>
      <w:proofErr w:type="spellEnd"/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Lee, MBBS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363B9404" w14:textId="77777777" w:rsidR="00734AAE" w:rsidRPr="009E32EE" w:rsidRDefault="00734AAE" w:rsidP="009E32EE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E32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*Contributed equally </w:t>
      </w:r>
    </w:p>
    <w:p w14:paraId="1BCF01A0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3572ED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091A0CC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A034F03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7DFD7A1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27A5703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19CD4EA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10ECB79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F28EF76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F29C357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3B6FAA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16BA43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0C8FE06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0349948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C6167C3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BEC3B18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50096F2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F040FF2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0C2EB97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BDF2AD2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4F3F14D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0820707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FB39592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1DD93F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0B4CFDD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68CBCC3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1625035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AC31851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D668A6C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6DCE0F7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9554AA4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662DA38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AC5ACD1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565724F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A9FED9C" w14:textId="26AA20AA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7B3F0F9" w14:textId="7D306AC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57D4AD4" w14:textId="72AC8EA4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E90B6F" w14:textId="676883DA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F973CEE" w14:textId="58093E2B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5A2CAF0" w14:textId="015058CB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26B241D" w14:textId="63552122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E50E52" w14:textId="15633FC6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B925C8F" w14:textId="58F59451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47D45F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4EB34B3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C4EADE1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5469621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73F4A95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8EAEEEE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734AAE" w:rsidSect="00734AAE"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</w:p>
    <w:p w14:paraId="0F80493C" w14:textId="6956904E" w:rsidR="00FE0406" w:rsidRPr="001F5AEA" w:rsidRDefault="00FE0406" w:rsidP="00FE0406">
      <w:pPr>
        <w:rPr>
          <w:rFonts w:ascii="Times New Roman" w:hAnsi="Times New Roman" w:cs="Times New Roman"/>
          <w:sz w:val="20"/>
          <w:szCs w:val="20"/>
        </w:rPr>
      </w:pPr>
      <w:r w:rsidRPr="001F5AE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Supplementary Table 1: Inter-individual </w:t>
      </w:r>
      <w:r w:rsidRPr="001F5AEA">
        <w:rPr>
          <w:rFonts w:ascii="Times New Roman" w:hAnsi="Times New Roman" w:cs="Times New Roman"/>
          <w:sz w:val="20"/>
          <w:szCs w:val="20"/>
        </w:rPr>
        <w:t xml:space="preserve">comparison of coagulation data (PT, </w:t>
      </w:r>
      <w:proofErr w:type="spellStart"/>
      <w:r w:rsidRPr="001F5AEA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Pr="001F5AE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F5AEA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Pr="001F5AEA">
        <w:rPr>
          <w:rFonts w:ascii="Times New Roman" w:hAnsi="Times New Roman" w:cs="Times New Roman"/>
          <w:sz w:val="20"/>
          <w:szCs w:val="20"/>
        </w:rPr>
        <w:t>-based clot waveform analysis profiles) between patients with mild COVID-19</w:t>
      </w:r>
      <w:r w:rsidR="00C81361">
        <w:rPr>
          <w:rFonts w:ascii="Times New Roman" w:hAnsi="Times New Roman" w:cs="Times New Roman"/>
          <w:sz w:val="20"/>
          <w:szCs w:val="20"/>
        </w:rPr>
        <w:t xml:space="preserve">* </w:t>
      </w:r>
      <w:r w:rsidRPr="001F5AEA">
        <w:rPr>
          <w:rFonts w:ascii="Times New Roman" w:hAnsi="Times New Roman" w:cs="Times New Roman"/>
          <w:sz w:val="20"/>
          <w:szCs w:val="20"/>
        </w:rPr>
        <w:t>and patients in convalescent phase.</w:t>
      </w:r>
    </w:p>
    <w:p w14:paraId="47864CFA" w14:textId="77777777" w:rsidR="00FE0406" w:rsidRPr="00734AAE" w:rsidRDefault="00FE0406" w:rsidP="00FE0406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875"/>
        <w:gridCol w:w="2340"/>
        <w:gridCol w:w="1980"/>
        <w:gridCol w:w="2340"/>
        <w:gridCol w:w="1980"/>
        <w:gridCol w:w="1435"/>
      </w:tblGrid>
      <w:tr w:rsidR="00FE0406" w:rsidRPr="00734AAE" w14:paraId="7F17AC54" w14:textId="77777777" w:rsidTr="006C2B23">
        <w:trPr>
          <w:trHeight w:val="258"/>
        </w:trPr>
        <w:tc>
          <w:tcPr>
            <w:tcW w:w="2875" w:type="dxa"/>
            <w:vMerge w:val="restart"/>
          </w:tcPr>
          <w:p w14:paraId="0643E5EB" w14:textId="77777777" w:rsidR="00FE0406" w:rsidRPr="00734AAE" w:rsidRDefault="00FE0406" w:rsidP="006C2B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Coagulation Tests</w:t>
            </w:r>
          </w:p>
        </w:tc>
        <w:tc>
          <w:tcPr>
            <w:tcW w:w="4320" w:type="dxa"/>
            <w:gridSpan w:val="2"/>
          </w:tcPr>
          <w:p w14:paraId="75D82CB4" w14:textId="3579CD0C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ild COVID-19 </w:t>
            </w:r>
            <w:bookmarkStart w:id="0" w:name="_GoBack"/>
            <w:bookmarkEnd w:id="0"/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(n=28)</w:t>
            </w:r>
          </w:p>
        </w:tc>
        <w:tc>
          <w:tcPr>
            <w:tcW w:w="4320" w:type="dxa"/>
            <w:gridSpan w:val="2"/>
          </w:tcPr>
          <w:p w14:paraId="0137E869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Convalescence (n=12)</w:t>
            </w:r>
          </w:p>
        </w:tc>
        <w:tc>
          <w:tcPr>
            <w:tcW w:w="1435" w:type="dxa"/>
            <w:vMerge w:val="restart"/>
          </w:tcPr>
          <w:p w14:paraId="58DBB0BA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FE0406" w:rsidRPr="00734AAE" w14:paraId="293F2F77" w14:textId="77777777" w:rsidTr="006C2B23">
        <w:trPr>
          <w:trHeight w:val="258"/>
        </w:trPr>
        <w:tc>
          <w:tcPr>
            <w:tcW w:w="2875" w:type="dxa"/>
            <w:vMerge/>
          </w:tcPr>
          <w:p w14:paraId="4A3B193D" w14:textId="77777777" w:rsidR="00FE0406" w:rsidRPr="00734AAE" w:rsidRDefault="00FE0406" w:rsidP="006C2B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14:paraId="5844036A" w14:textId="77777777" w:rsidR="00FE0406" w:rsidRPr="00734AAE" w:rsidRDefault="00FE0406" w:rsidP="006C2B23">
            <w:pPr>
              <w:tabs>
                <w:tab w:val="right" w:pos="2305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Median (IQR)</w:t>
            </w:r>
          </w:p>
        </w:tc>
        <w:tc>
          <w:tcPr>
            <w:tcW w:w="1980" w:type="dxa"/>
          </w:tcPr>
          <w:p w14:paraId="4443D392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2340" w:type="dxa"/>
          </w:tcPr>
          <w:p w14:paraId="79186E9D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Median (IQR)</w:t>
            </w:r>
          </w:p>
        </w:tc>
        <w:tc>
          <w:tcPr>
            <w:tcW w:w="1980" w:type="dxa"/>
          </w:tcPr>
          <w:p w14:paraId="3958706D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1435" w:type="dxa"/>
            <w:vMerge/>
          </w:tcPr>
          <w:p w14:paraId="10DDD4F3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E0406" w:rsidRPr="00734AAE" w14:paraId="293D1E2B" w14:textId="77777777" w:rsidTr="006C2B23">
        <w:trPr>
          <w:trHeight w:val="258"/>
        </w:trPr>
        <w:tc>
          <w:tcPr>
            <w:tcW w:w="2875" w:type="dxa"/>
          </w:tcPr>
          <w:p w14:paraId="780CC31E" w14:textId="77777777" w:rsidR="00FE0406" w:rsidRPr="00734AAE" w:rsidRDefault="00FE0406" w:rsidP="006C2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APTT, s</w:t>
            </w:r>
          </w:p>
        </w:tc>
        <w:tc>
          <w:tcPr>
            <w:tcW w:w="2340" w:type="dxa"/>
          </w:tcPr>
          <w:p w14:paraId="1CA63C67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31.78 (3.04)</w:t>
            </w:r>
          </w:p>
        </w:tc>
        <w:tc>
          <w:tcPr>
            <w:tcW w:w="1980" w:type="dxa"/>
          </w:tcPr>
          <w:p w14:paraId="3068017A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28.70 – 40.20</w:t>
            </w:r>
          </w:p>
        </w:tc>
        <w:tc>
          <w:tcPr>
            <w:tcW w:w="2340" w:type="dxa"/>
          </w:tcPr>
          <w:p w14:paraId="210D78CB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30.68 (4.26)</w:t>
            </w:r>
          </w:p>
        </w:tc>
        <w:tc>
          <w:tcPr>
            <w:tcW w:w="1980" w:type="dxa"/>
          </w:tcPr>
          <w:p w14:paraId="1CDFC490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27.40 – 33.65</w:t>
            </w:r>
          </w:p>
        </w:tc>
        <w:tc>
          <w:tcPr>
            <w:tcW w:w="1435" w:type="dxa"/>
          </w:tcPr>
          <w:p w14:paraId="4F84805C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FE0406" w:rsidRPr="00734AAE" w14:paraId="06318FE0" w14:textId="77777777" w:rsidTr="006C2B23">
        <w:trPr>
          <w:trHeight w:val="258"/>
        </w:trPr>
        <w:tc>
          <w:tcPr>
            <w:tcW w:w="2875" w:type="dxa"/>
          </w:tcPr>
          <w:p w14:paraId="28BB1BCF" w14:textId="77777777" w:rsidR="00FE0406" w:rsidRPr="00734AAE" w:rsidRDefault="00FE0406" w:rsidP="006C2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Min1, %/s</w:t>
            </w:r>
          </w:p>
        </w:tc>
        <w:tc>
          <w:tcPr>
            <w:tcW w:w="2340" w:type="dxa"/>
          </w:tcPr>
          <w:p w14:paraId="2D2692EA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5.05 (1.38)</w:t>
            </w:r>
          </w:p>
        </w:tc>
        <w:tc>
          <w:tcPr>
            <w:tcW w:w="1980" w:type="dxa"/>
          </w:tcPr>
          <w:p w14:paraId="3BDEF61F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3.63 – 8.54</w:t>
            </w:r>
          </w:p>
        </w:tc>
        <w:tc>
          <w:tcPr>
            <w:tcW w:w="2340" w:type="dxa"/>
          </w:tcPr>
          <w:p w14:paraId="7394D84D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5.39 (2.80)</w:t>
            </w:r>
          </w:p>
        </w:tc>
        <w:tc>
          <w:tcPr>
            <w:tcW w:w="1980" w:type="dxa"/>
          </w:tcPr>
          <w:p w14:paraId="303B0865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2.32 – 7.53</w:t>
            </w:r>
          </w:p>
        </w:tc>
        <w:tc>
          <w:tcPr>
            <w:tcW w:w="1435" w:type="dxa"/>
          </w:tcPr>
          <w:p w14:paraId="63BDDF6F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</w:tr>
      <w:tr w:rsidR="00FE0406" w:rsidRPr="00734AAE" w14:paraId="573183E8" w14:textId="77777777" w:rsidTr="006C2B23">
        <w:trPr>
          <w:trHeight w:val="258"/>
        </w:trPr>
        <w:tc>
          <w:tcPr>
            <w:tcW w:w="2875" w:type="dxa"/>
          </w:tcPr>
          <w:p w14:paraId="36694317" w14:textId="77777777" w:rsidR="00FE0406" w:rsidRPr="00734AAE" w:rsidRDefault="00FE0406" w:rsidP="006C2B2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Min2, %/s</w:t>
            </w:r>
            <w:r w:rsidRPr="00734A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0" w:type="dxa"/>
          </w:tcPr>
          <w:p w14:paraId="7F3FA477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74 (0.18)</w:t>
            </w:r>
          </w:p>
        </w:tc>
        <w:tc>
          <w:tcPr>
            <w:tcW w:w="1980" w:type="dxa"/>
          </w:tcPr>
          <w:p w14:paraId="479564A3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53 – 1.32</w:t>
            </w:r>
          </w:p>
        </w:tc>
        <w:tc>
          <w:tcPr>
            <w:tcW w:w="2340" w:type="dxa"/>
          </w:tcPr>
          <w:p w14:paraId="4942A159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83 (0.48)</w:t>
            </w:r>
          </w:p>
        </w:tc>
        <w:tc>
          <w:tcPr>
            <w:tcW w:w="1980" w:type="dxa"/>
          </w:tcPr>
          <w:p w14:paraId="1C34AEE6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38 – 1.22</w:t>
            </w:r>
          </w:p>
        </w:tc>
        <w:tc>
          <w:tcPr>
            <w:tcW w:w="1435" w:type="dxa"/>
          </w:tcPr>
          <w:p w14:paraId="2C265FAF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FE0406" w:rsidRPr="00734AAE" w14:paraId="114C6219" w14:textId="77777777" w:rsidTr="006C2B23">
        <w:trPr>
          <w:trHeight w:val="240"/>
        </w:trPr>
        <w:tc>
          <w:tcPr>
            <w:tcW w:w="2875" w:type="dxa"/>
          </w:tcPr>
          <w:p w14:paraId="219E3220" w14:textId="77777777" w:rsidR="00FE0406" w:rsidRPr="00734AAE" w:rsidRDefault="00FE0406" w:rsidP="006C2B2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Max2, %/s</w:t>
            </w:r>
            <w:r w:rsidRPr="00734A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0" w:type="dxa"/>
          </w:tcPr>
          <w:p w14:paraId="4CF5BD1B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57 (0.13)</w:t>
            </w:r>
          </w:p>
        </w:tc>
        <w:tc>
          <w:tcPr>
            <w:tcW w:w="1980" w:type="dxa"/>
          </w:tcPr>
          <w:p w14:paraId="0A649997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39 – 1.04</w:t>
            </w:r>
          </w:p>
        </w:tc>
        <w:tc>
          <w:tcPr>
            <w:tcW w:w="2340" w:type="dxa"/>
          </w:tcPr>
          <w:p w14:paraId="5064F518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66 (0.38)</w:t>
            </w:r>
          </w:p>
        </w:tc>
        <w:tc>
          <w:tcPr>
            <w:tcW w:w="1980" w:type="dxa"/>
          </w:tcPr>
          <w:p w14:paraId="4C1B7F3F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31 – 1.04</w:t>
            </w:r>
          </w:p>
        </w:tc>
        <w:tc>
          <w:tcPr>
            <w:tcW w:w="1435" w:type="dxa"/>
          </w:tcPr>
          <w:p w14:paraId="55ED7272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</w:tr>
      <w:tr w:rsidR="00FE0406" w:rsidRPr="00734AAE" w14:paraId="6C574E1C" w14:textId="77777777" w:rsidTr="006C2B23">
        <w:trPr>
          <w:trHeight w:val="258"/>
        </w:trPr>
        <w:tc>
          <w:tcPr>
            <w:tcW w:w="2875" w:type="dxa"/>
          </w:tcPr>
          <w:p w14:paraId="3A5C1506" w14:textId="77777777" w:rsidR="00FE0406" w:rsidRPr="00734AAE" w:rsidRDefault="00FE0406" w:rsidP="006C2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PT, s</w:t>
            </w:r>
          </w:p>
        </w:tc>
        <w:tc>
          <w:tcPr>
            <w:tcW w:w="2340" w:type="dxa"/>
          </w:tcPr>
          <w:p w14:paraId="799F6D01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10.33 (0.70)</w:t>
            </w:r>
          </w:p>
        </w:tc>
        <w:tc>
          <w:tcPr>
            <w:tcW w:w="1980" w:type="dxa"/>
          </w:tcPr>
          <w:p w14:paraId="7425B9CB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9.70 – 13.20</w:t>
            </w:r>
          </w:p>
        </w:tc>
        <w:tc>
          <w:tcPr>
            <w:tcW w:w="2340" w:type="dxa"/>
          </w:tcPr>
          <w:p w14:paraId="66559974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10.40 (1.16)</w:t>
            </w:r>
          </w:p>
        </w:tc>
        <w:tc>
          <w:tcPr>
            <w:tcW w:w="1980" w:type="dxa"/>
          </w:tcPr>
          <w:p w14:paraId="7CECE8F4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9.70 – 11.60</w:t>
            </w:r>
          </w:p>
        </w:tc>
        <w:tc>
          <w:tcPr>
            <w:tcW w:w="1435" w:type="dxa"/>
          </w:tcPr>
          <w:p w14:paraId="27B1D579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FE0406" w:rsidRPr="00734AAE" w14:paraId="642AB664" w14:textId="77777777" w:rsidTr="006C2B23">
        <w:trPr>
          <w:trHeight w:val="258"/>
        </w:trPr>
        <w:tc>
          <w:tcPr>
            <w:tcW w:w="2875" w:type="dxa"/>
          </w:tcPr>
          <w:p w14:paraId="6C5C6920" w14:textId="77777777" w:rsidR="00FE0406" w:rsidRPr="00734AAE" w:rsidRDefault="00FE0406" w:rsidP="006C2B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Days since symptoms onset</w:t>
            </w:r>
          </w:p>
        </w:tc>
        <w:tc>
          <w:tcPr>
            <w:tcW w:w="2340" w:type="dxa"/>
          </w:tcPr>
          <w:p w14:paraId="3039F2A0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7 (5)</w:t>
            </w:r>
          </w:p>
        </w:tc>
        <w:tc>
          <w:tcPr>
            <w:tcW w:w="1980" w:type="dxa"/>
          </w:tcPr>
          <w:p w14:paraId="3A1DC3A9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4 - 34</w:t>
            </w:r>
          </w:p>
        </w:tc>
        <w:tc>
          <w:tcPr>
            <w:tcW w:w="2340" w:type="dxa"/>
          </w:tcPr>
          <w:p w14:paraId="22E7F493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53 (36)</w:t>
            </w:r>
          </w:p>
        </w:tc>
        <w:tc>
          <w:tcPr>
            <w:tcW w:w="1980" w:type="dxa"/>
          </w:tcPr>
          <w:p w14:paraId="379E7E80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16 – 100</w:t>
            </w:r>
          </w:p>
        </w:tc>
        <w:tc>
          <w:tcPr>
            <w:tcW w:w="1435" w:type="dxa"/>
          </w:tcPr>
          <w:p w14:paraId="5667B8D5" w14:textId="77777777" w:rsidR="00FE0406" w:rsidRPr="00734AAE" w:rsidRDefault="00FE0406" w:rsidP="006C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AA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5A41390" w14:textId="3055D4FA" w:rsidR="00FE0406" w:rsidRPr="00734AAE" w:rsidRDefault="00C81361" w:rsidP="00FE0406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734AA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* </w:t>
      </w:r>
      <w:r w:rsidRPr="00734AAE">
        <w:rPr>
          <w:rFonts w:ascii="Times New Roman" w:hAnsi="Times New Roman" w:cs="Times New Roman"/>
          <w:sz w:val="18"/>
          <w:szCs w:val="18"/>
        </w:rPr>
        <w:t>Mild COVID-19 defined as patients who did not require supplementary oxygen support throughout the course of infection.</w:t>
      </w:r>
    </w:p>
    <w:p w14:paraId="128F511C" w14:textId="7E485220" w:rsidR="00FE0406" w:rsidRDefault="00FE0406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7839AEC" w14:textId="4EDB2EF8" w:rsidR="00C81361" w:rsidRDefault="00C81361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9A5B4C3" w14:textId="7514806B" w:rsidR="00C81361" w:rsidRDefault="00C81361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E8F7212" w14:textId="7F50EACC" w:rsidR="00C81361" w:rsidRDefault="00C81361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E4C9F40" w14:textId="3C863FEE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54F5399" w14:textId="4F46C8A8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98CB816" w14:textId="567F02C7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19A5D83" w14:textId="7A0266E5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9324625" w14:textId="28B9C319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97E5EC2" w14:textId="00064007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AD2F04A" w14:textId="5958ECA6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37B726B" w14:textId="71E13987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868D4E5" w14:textId="18BC41EA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93976FE" w14:textId="7C969E99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94F59DB" w14:textId="3436ED38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A373BD6" w14:textId="73FF46F2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351B9B0" w14:textId="114D4D83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5DA35362" w14:textId="5DC2CAAA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4E5C376" w14:textId="4D884854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004B9CC8" w14:textId="6FCA4519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DC9C2E0" w14:textId="0045D7BB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271D7EF" w14:textId="3475ABBE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14A578C" w14:textId="3C0D5267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61F0A43" w14:textId="4FD9AC2B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CAEC2D0" w14:textId="07749390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E4DA14E" w14:textId="2331E456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C117728" w14:textId="5515110C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243BD932" w14:textId="77777777" w:rsidR="00336057" w:rsidRDefault="00336057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4276375C" w14:textId="4C3692B9" w:rsidR="00C81361" w:rsidRDefault="00C81361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64A795ED" w14:textId="0C2F9352" w:rsidR="00C81361" w:rsidRDefault="00C81361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18336BAF" w14:textId="77777777" w:rsidR="00C81361" w:rsidRPr="001F5AEA" w:rsidRDefault="00C81361" w:rsidP="00FE0406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D990A2E" w14:textId="77777777" w:rsidR="00734AAE" w:rsidRDefault="00734AAE" w:rsidP="00FE040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D7885C" w14:textId="77777777" w:rsidR="009D3A24" w:rsidRDefault="009D3A24" w:rsidP="009D3A2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F5AE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Supplementary Table 2: Coagulation data (PT, </w:t>
      </w:r>
      <w:proofErr w:type="spellStart"/>
      <w:r w:rsidRPr="001F5AE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PTT</w:t>
      </w:r>
      <w:proofErr w:type="spellEnd"/>
      <w:r w:rsidRPr="001F5AE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1F5AE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PTT</w:t>
      </w:r>
      <w:proofErr w:type="spellEnd"/>
      <w:r w:rsidRPr="001F5AE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based clot waveform analysis profiles) with D-dimer and fibrinogen, respectively, amongst COVID-19 patients available for correlation evaluation.</w:t>
      </w:r>
    </w:p>
    <w:p w14:paraId="60970E68" w14:textId="77777777" w:rsidR="009D3A24" w:rsidRDefault="009D3A24" w:rsidP="009D3A2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352"/>
        <w:gridCol w:w="1353"/>
        <w:gridCol w:w="1352"/>
        <w:gridCol w:w="1353"/>
        <w:gridCol w:w="1535"/>
        <w:gridCol w:w="1357"/>
        <w:gridCol w:w="1358"/>
        <w:gridCol w:w="1357"/>
        <w:gridCol w:w="1358"/>
      </w:tblGrid>
      <w:tr w:rsidR="009D3A24" w:rsidRPr="001F309D" w14:paraId="528BAE2C" w14:textId="77777777" w:rsidTr="00930FA7">
        <w:tc>
          <w:tcPr>
            <w:tcW w:w="1555" w:type="dxa"/>
            <w:vMerge w:val="restart"/>
          </w:tcPr>
          <w:p w14:paraId="1E109595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sz w:val="18"/>
                <w:szCs w:val="18"/>
              </w:rPr>
              <w:t>Coagulation tests (n=35*)</w:t>
            </w:r>
          </w:p>
        </w:tc>
        <w:tc>
          <w:tcPr>
            <w:tcW w:w="1352" w:type="dxa"/>
            <w:vMerge w:val="restart"/>
          </w:tcPr>
          <w:p w14:paraId="7D473AE2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sz w:val="18"/>
                <w:szCs w:val="18"/>
              </w:rPr>
              <w:t>Median (IQR)</w:t>
            </w:r>
          </w:p>
        </w:tc>
        <w:tc>
          <w:tcPr>
            <w:tcW w:w="1353" w:type="dxa"/>
            <w:vMerge w:val="restart"/>
          </w:tcPr>
          <w:p w14:paraId="30AAF46D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2705" w:type="dxa"/>
            <w:gridSpan w:val="2"/>
            <w:tcBorders>
              <w:right w:val="single" w:sz="24" w:space="0" w:color="auto"/>
            </w:tcBorders>
          </w:tcPr>
          <w:p w14:paraId="296FCB0C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with D-dimer</w:t>
            </w:r>
          </w:p>
        </w:tc>
        <w:tc>
          <w:tcPr>
            <w:tcW w:w="1535" w:type="dxa"/>
            <w:vMerge w:val="restart"/>
            <w:tcBorders>
              <w:left w:val="single" w:sz="24" w:space="0" w:color="auto"/>
            </w:tcBorders>
          </w:tcPr>
          <w:p w14:paraId="40CD4FD8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sz w:val="18"/>
                <w:szCs w:val="18"/>
              </w:rPr>
              <w:t>Coagulation tests (n=21^)</w:t>
            </w:r>
          </w:p>
        </w:tc>
        <w:tc>
          <w:tcPr>
            <w:tcW w:w="1357" w:type="dxa"/>
            <w:vMerge w:val="restart"/>
          </w:tcPr>
          <w:p w14:paraId="1F7CEC0F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sz w:val="18"/>
                <w:szCs w:val="18"/>
              </w:rPr>
              <w:t>Median (IQR)</w:t>
            </w:r>
          </w:p>
        </w:tc>
        <w:tc>
          <w:tcPr>
            <w:tcW w:w="1358" w:type="dxa"/>
            <w:vMerge w:val="restart"/>
          </w:tcPr>
          <w:p w14:paraId="1678C615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</w:p>
        </w:tc>
        <w:tc>
          <w:tcPr>
            <w:tcW w:w="2715" w:type="dxa"/>
            <w:gridSpan w:val="2"/>
          </w:tcPr>
          <w:p w14:paraId="3253C3CF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with fibrinogen</w:t>
            </w:r>
          </w:p>
        </w:tc>
      </w:tr>
      <w:tr w:rsidR="009D3A24" w:rsidRPr="001F309D" w14:paraId="08E1A67D" w14:textId="77777777" w:rsidTr="00930FA7">
        <w:tc>
          <w:tcPr>
            <w:tcW w:w="1555" w:type="dxa"/>
            <w:vMerge/>
          </w:tcPr>
          <w:p w14:paraId="53A59CE2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2" w:type="dxa"/>
            <w:vMerge/>
          </w:tcPr>
          <w:p w14:paraId="13806E35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4110B481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8E99D1E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proofErr w:type="spellStart"/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353" w:type="dxa"/>
            <w:tcBorders>
              <w:bottom w:val="single" w:sz="4" w:space="0" w:color="auto"/>
              <w:right w:val="single" w:sz="24" w:space="0" w:color="auto"/>
            </w:tcBorders>
          </w:tcPr>
          <w:p w14:paraId="753D6315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5" w:type="dxa"/>
            <w:vMerge/>
            <w:tcBorders>
              <w:left w:val="single" w:sz="24" w:space="0" w:color="auto"/>
            </w:tcBorders>
          </w:tcPr>
          <w:p w14:paraId="4F0F1F01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vMerge/>
          </w:tcPr>
          <w:p w14:paraId="1225454E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3AE06FF1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F3349A4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D9CF14A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D3A24" w:rsidRPr="001F309D" w14:paraId="1879DE60" w14:textId="77777777" w:rsidTr="00930FA7">
        <w:tc>
          <w:tcPr>
            <w:tcW w:w="1555" w:type="dxa"/>
          </w:tcPr>
          <w:p w14:paraId="53BCAD9A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D-dimer, mg/L FEU</w:t>
            </w:r>
          </w:p>
        </w:tc>
        <w:tc>
          <w:tcPr>
            <w:tcW w:w="1352" w:type="dxa"/>
          </w:tcPr>
          <w:p w14:paraId="085CBC86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88 (2.19)</w:t>
            </w:r>
          </w:p>
        </w:tc>
        <w:tc>
          <w:tcPr>
            <w:tcW w:w="1353" w:type="dxa"/>
          </w:tcPr>
          <w:p w14:paraId="68B91068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19 – 31.47</w:t>
            </w:r>
          </w:p>
        </w:tc>
        <w:tc>
          <w:tcPr>
            <w:tcW w:w="1352" w:type="dxa"/>
            <w:tcBorders>
              <w:tr2bl w:val="single" w:sz="4" w:space="0" w:color="auto"/>
            </w:tcBorders>
          </w:tcPr>
          <w:p w14:paraId="1EB75AAC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  <w:tr2bl w:val="single" w:sz="4" w:space="0" w:color="auto"/>
            </w:tcBorders>
          </w:tcPr>
          <w:p w14:paraId="7B1E39BE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left w:val="single" w:sz="24" w:space="0" w:color="auto"/>
            </w:tcBorders>
          </w:tcPr>
          <w:p w14:paraId="519A363E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Fibrinogen, g/L</w:t>
            </w:r>
          </w:p>
        </w:tc>
        <w:tc>
          <w:tcPr>
            <w:tcW w:w="1357" w:type="dxa"/>
          </w:tcPr>
          <w:p w14:paraId="241FCB0E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3.28 (1.80)</w:t>
            </w:r>
          </w:p>
        </w:tc>
        <w:tc>
          <w:tcPr>
            <w:tcW w:w="1358" w:type="dxa"/>
          </w:tcPr>
          <w:p w14:paraId="72BDAC74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1.41 – 6.81</w:t>
            </w:r>
          </w:p>
        </w:tc>
        <w:tc>
          <w:tcPr>
            <w:tcW w:w="1357" w:type="dxa"/>
            <w:tcBorders>
              <w:tr2bl w:val="single" w:sz="4" w:space="0" w:color="auto"/>
            </w:tcBorders>
          </w:tcPr>
          <w:p w14:paraId="718DCC35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8" w:type="dxa"/>
            <w:tcBorders>
              <w:tr2bl w:val="single" w:sz="4" w:space="0" w:color="auto"/>
            </w:tcBorders>
          </w:tcPr>
          <w:p w14:paraId="67E00703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A24" w:rsidRPr="001F309D" w14:paraId="2089A409" w14:textId="77777777" w:rsidTr="00930FA7">
        <w:tc>
          <w:tcPr>
            <w:tcW w:w="1555" w:type="dxa"/>
          </w:tcPr>
          <w:p w14:paraId="1654CC03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</w:p>
        </w:tc>
        <w:tc>
          <w:tcPr>
            <w:tcW w:w="1352" w:type="dxa"/>
          </w:tcPr>
          <w:p w14:paraId="4E235F56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32.15 (9.90)</w:t>
            </w:r>
          </w:p>
        </w:tc>
        <w:tc>
          <w:tcPr>
            <w:tcW w:w="1353" w:type="dxa"/>
          </w:tcPr>
          <w:p w14:paraId="3E0D54B0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26.60 – 54.70</w:t>
            </w:r>
          </w:p>
        </w:tc>
        <w:tc>
          <w:tcPr>
            <w:tcW w:w="1352" w:type="dxa"/>
          </w:tcPr>
          <w:p w14:paraId="2076B3BD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04DA1E4C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535" w:type="dxa"/>
            <w:tcBorders>
              <w:left w:val="single" w:sz="24" w:space="0" w:color="auto"/>
            </w:tcBorders>
          </w:tcPr>
          <w:p w14:paraId="3EC90BC5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</w:p>
        </w:tc>
        <w:tc>
          <w:tcPr>
            <w:tcW w:w="1357" w:type="dxa"/>
          </w:tcPr>
          <w:p w14:paraId="41D56D51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29.50 (4.42)</w:t>
            </w:r>
          </w:p>
        </w:tc>
        <w:tc>
          <w:tcPr>
            <w:tcW w:w="1358" w:type="dxa"/>
          </w:tcPr>
          <w:p w14:paraId="33CF93B8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25.80 – 42.10</w:t>
            </w:r>
          </w:p>
        </w:tc>
        <w:tc>
          <w:tcPr>
            <w:tcW w:w="1357" w:type="dxa"/>
          </w:tcPr>
          <w:p w14:paraId="3D62C4C6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358" w:type="dxa"/>
          </w:tcPr>
          <w:p w14:paraId="1123ABFC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</w:tr>
      <w:tr w:rsidR="009D3A24" w:rsidRPr="001F309D" w14:paraId="5A24BA8C" w14:textId="77777777" w:rsidTr="00930FA7">
        <w:tc>
          <w:tcPr>
            <w:tcW w:w="1555" w:type="dxa"/>
          </w:tcPr>
          <w:p w14:paraId="5B66BDAB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Min1, %/s</w:t>
            </w:r>
          </w:p>
        </w:tc>
        <w:tc>
          <w:tcPr>
            <w:tcW w:w="1352" w:type="dxa"/>
          </w:tcPr>
          <w:p w14:paraId="0F871F24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5.76 (2.08)</w:t>
            </w:r>
          </w:p>
        </w:tc>
        <w:tc>
          <w:tcPr>
            <w:tcW w:w="1353" w:type="dxa"/>
          </w:tcPr>
          <w:p w14:paraId="4DC26FA2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2.32 – 8.63</w:t>
            </w:r>
          </w:p>
        </w:tc>
        <w:tc>
          <w:tcPr>
            <w:tcW w:w="1352" w:type="dxa"/>
          </w:tcPr>
          <w:p w14:paraId="37418599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67AF2010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35" w:type="dxa"/>
            <w:tcBorders>
              <w:left w:val="single" w:sz="24" w:space="0" w:color="auto"/>
            </w:tcBorders>
          </w:tcPr>
          <w:p w14:paraId="446DEBB7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Min1, %/s</w:t>
            </w:r>
          </w:p>
        </w:tc>
        <w:tc>
          <w:tcPr>
            <w:tcW w:w="1357" w:type="dxa"/>
          </w:tcPr>
          <w:p w14:paraId="47F8A685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5.37 (2.55)</w:t>
            </w:r>
          </w:p>
        </w:tc>
        <w:tc>
          <w:tcPr>
            <w:tcW w:w="1358" w:type="dxa"/>
          </w:tcPr>
          <w:p w14:paraId="29190A65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2.32 – 8.63</w:t>
            </w:r>
          </w:p>
        </w:tc>
        <w:tc>
          <w:tcPr>
            <w:tcW w:w="1357" w:type="dxa"/>
          </w:tcPr>
          <w:p w14:paraId="40B08282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1358" w:type="dxa"/>
          </w:tcPr>
          <w:p w14:paraId="4E8B8972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</w:tr>
      <w:tr w:rsidR="009D3A24" w:rsidRPr="001F309D" w14:paraId="23E0128D" w14:textId="77777777" w:rsidTr="00930FA7">
        <w:tc>
          <w:tcPr>
            <w:tcW w:w="1555" w:type="dxa"/>
          </w:tcPr>
          <w:p w14:paraId="4E15686C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Min2, %/s</w:t>
            </w:r>
            <w:r w:rsidRPr="009D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2" w:type="dxa"/>
          </w:tcPr>
          <w:p w14:paraId="2653CFBA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79 (0.33)</w:t>
            </w:r>
          </w:p>
        </w:tc>
        <w:tc>
          <w:tcPr>
            <w:tcW w:w="1353" w:type="dxa"/>
          </w:tcPr>
          <w:p w14:paraId="7854D9E6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38 – 1.31</w:t>
            </w:r>
          </w:p>
        </w:tc>
        <w:tc>
          <w:tcPr>
            <w:tcW w:w="1352" w:type="dxa"/>
          </w:tcPr>
          <w:p w14:paraId="6A3849C2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0C728566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535" w:type="dxa"/>
            <w:tcBorders>
              <w:left w:val="single" w:sz="24" w:space="0" w:color="auto"/>
            </w:tcBorders>
          </w:tcPr>
          <w:p w14:paraId="20745F71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Min2, %/s</w:t>
            </w:r>
            <w:r w:rsidRPr="009D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7" w:type="dxa"/>
          </w:tcPr>
          <w:p w14:paraId="2B7E2D2C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77 (0.40)</w:t>
            </w:r>
          </w:p>
        </w:tc>
        <w:tc>
          <w:tcPr>
            <w:tcW w:w="1358" w:type="dxa"/>
          </w:tcPr>
          <w:p w14:paraId="2297B087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38 – 1.31</w:t>
            </w:r>
          </w:p>
        </w:tc>
        <w:tc>
          <w:tcPr>
            <w:tcW w:w="1357" w:type="dxa"/>
          </w:tcPr>
          <w:p w14:paraId="305BDFB8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358" w:type="dxa"/>
          </w:tcPr>
          <w:p w14:paraId="4FA263EB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D3A24" w:rsidRPr="001F309D" w14:paraId="1E91D250" w14:textId="77777777" w:rsidTr="00930FA7">
        <w:tc>
          <w:tcPr>
            <w:tcW w:w="1555" w:type="dxa"/>
          </w:tcPr>
          <w:p w14:paraId="66347F71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Max2, %/s</w:t>
            </w:r>
            <w:r w:rsidRPr="009D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2" w:type="dxa"/>
          </w:tcPr>
          <w:p w14:paraId="0709F230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60 (0.26)</w:t>
            </w:r>
          </w:p>
        </w:tc>
        <w:tc>
          <w:tcPr>
            <w:tcW w:w="1353" w:type="dxa"/>
          </w:tcPr>
          <w:p w14:paraId="239CD0A3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31 – 1.01</w:t>
            </w:r>
          </w:p>
        </w:tc>
        <w:tc>
          <w:tcPr>
            <w:tcW w:w="1352" w:type="dxa"/>
          </w:tcPr>
          <w:p w14:paraId="51FCD5B4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6B9F4815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535" w:type="dxa"/>
            <w:tcBorders>
              <w:left w:val="single" w:sz="24" w:space="0" w:color="auto"/>
            </w:tcBorders>
          </w:tcPr>
          <w:p w14:paraId="589D4AD5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Max2, %/s</w:t>
            </w:r>
            <w:r w:rsidRPr="009D3A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7" w:type="dxa"/>
          </w:tcPr>
          <w:p w14:paraId="254CBB4D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61 (0.32)</w:t>
            </w:r>
          </w:p>
        </w:tc>
        <w:tc>
          <w:tcPr>
            <w:tcW w:w="1358" w:type="dxa"/>
          </w:tcPr>
          <w:p w14:paraId="0BBA3E5C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31 – 1.01</w:t>
            </w:r>
          </w:p>
        </w:tc>
        <w:tc>
          <w:tcPr>
            <w:tcW w:w="1357" w:type="dxa"/>
          </w:tcPr>
          <w:p w14:paraId="02F70A8B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1358" w:type="dxa"/>
          </w:tcPr>
          <w:p w14:paraId="5A5C3609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D3A24" w:rsidRPr="001F309D" w14:paraId="1311B9B7" w14:textId="77777777" w:rsidTr="00930FA7">
        <w:tc>
          <w:tcPr>
            <w:tcW w:w="1555" w:type="dxa"/>
          </w:tcPr>
          <w:p w14:paraId="5B3E05C7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PT, s</w:t>
            </w:r>
          </w:p>
        </w:tc>
        <w:tc>
          <w:tcPr>
            <w:tcW w:w="1352" w:type="dxa"/>
          </w:tcPr>
          <w:p w14:paraId="75707E67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10.80 (1.00)</w:t>
            </w:r>
          </w:p>
        </w:tc>
        <w:tc>
          <w:tcPr>
            <w:tcW w:w="1353" w:type="dxa"/>
          </w:tcPr>
          <w:p w14:paraId="77AE30D2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9.80 – 15.20</w:t>
            </w:r>
          </w:p>
        </w:tc>
        <w:tc>
          <w:tcPr>
            <w:tcW w:w="1352" w:type="dxa"/>
          </w:tcPr>
          <w:p w14:paraId="7093EEC8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763C70A7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535" w:type="dxa"/>
            <w:tcBorders>
              <w:left w:val="single" w:sz="24" w:space="0" w:color="auto"/>
            </w:tcBorders>
          </w:tcPr>
          <w:p w14:paraId="07BABC92" w14:textId="77777777" w:rsidR="009D3A24" w:rsidRPr="009D3A24" w:rsidRDefault="009D3A24" w:rsidP="00930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PT, s</w:t>
            </w:r>
          </w:p>
        </w:tc>
        <w:tc>
          <w:tcPr>
            <w:tcW w:w="1357" w:type="dxa"/>
          </w:tcPr>
          <w:p w14:paraId="21E0D0EF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10.90 (1.15)</w:t>
            </w:r>
          </w:p>
        </w:tc>
        <w:tc>
          <w:tcPr>
            <w:tcW w:w="1358" w:type="dxa"/>
          </w:tcPr>
          <w:p w14:paraId="48BC1486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10.00 – 13.60</w:t>
            </w:r>
          </w:p>
        </w:tc>
        <w:tc>
          <w:tcPr>
            <w:tcW w:w="1357" w:type="dxa"/>
          </w:tcPr>
          <w:p w14:paraId="726C3F41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358" w:type="dxa"/>
          </w:tcPr>
          <w:p w14:paraId="3DC39401" w14:textId="77777777" w:rsidR="009D3A24" w:rsidRPr="009D3A24" w:rsidRDefault="009D3A24" w:rsidP="00930F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A2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A0E62AB" w14:textId="77777777" w:rsidR="009D3A24" w:rsidRPr="009D3A24" w:rsidRDefault="009D3A24" w:rsidP="009D3A24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9D3A2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35 D-dimer samples from 24 patients. ^21 fibrinogen samples from 17 patients.</w:t>
      </w:r>
    </w:p>
    <w:p w14:paraId="04EC1503" w14:textId="77777777" w:rsidR="009D3A24" w:rsidRPr="001F5AEA" w:rsidRDefault="009D3A24" w:rsidP="009D3A2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443F33F" w14:textId="77777777" w:rsidR="009D3A24" w:rsidRPr="00734AAE" w:rsidRDefault="009D3A24" w:rsidP="00FE0406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5D19C442" w14:textId="77777777" w:rsidR="00B42674" w:rsidRPr="001F5AEA" w:rsidRDefault="00B42674">
      <w:pPr>
        <w:rPr>
          <w:rFonts w:ascii="Times New Roman" w:hAnsi="Times New Roman" w:cs="Times New Roman"/>
          <w:sz w:val="16"/>
          <w:szCs w:val="16"/>
        </w:rPr>
      </w:pPr>
    </w:p>
    <w:sectPr w:rsidR="00B42674" w:rsidRPr="001F5AEA" w:rsidSect="00734AAE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406"/>
    <w:rsid w:val="000140CF"/>
    <w:rsid w:val="0001513F"/>
    <w:rsid w:val="00016C28"/>
    <w:rsid w:val="00035B00"/>
    <w:rsid w:val="00036CE6"/>
    <w:rsid w:val="0004148E"/>
    <w:rsid w:val="00054914"/>
    <w:rsid w:val="000713D2"/>
    <w:rsid w:val="00084BD0"/>
    <w:rsid w:val="000953D8"/>
    <w:rsid w:val="000D7CF5"/>
    <w:rsid w:val="000E0149"/>
    <w:rsid w:val="000F6F3E"/>
    <w:rsid w:val="001000EA"/>
    <w:rsid w:val="001049FB"/>
    <w:rsid w:val="0010602C"/>
    <w:rsid w:val="00114ACE"/>
    <w:rsid w:val="001220A5"/>
    <w:rsid w:val="00144882"/>
    <w:rsid w:val="0015294E"/>
    <w:rsid w:val="00157955"/>
    <w:rsid w:val="001F5AEA"/>
    <w:rsid w:val="00264919"/>
    <w:rsid w:val="0026514C"/>
    <w:rsid w:val="002B1441"/>
    <w:rsid w:val="002E01C5"/>
    <w:rsid w:val="002E149E"/>
    <w:rsid w:val="0031172E"/>
    <w:rsid w:val="00315D51"/>
    <w:rsid w:val="00316E20"/>
    <w:rsid w:val="00324A6D"/>
    <w:rsid w:val="00336057"/>
    <w:rsid w:val="00374E69"/>
    <w:rsid w:val="00383DC0"/>
    <w:rsid w:val="0039069D"/>
    <w:rsid w:val="003973CB"/>
    <w:rsid w:val="003B3F41"/>
    <w:rsid w:val="003E514F"/>
    <w:rsid w:val="003E7703"/>
    <w:rsid w:val="00422200"/>
    <w:rsid w:val="00425587"/>
    <w:rsid w:val="00437038"/>
    <w:rsid w:val="00467BC4"/>
    <w:rsid w:val="00485C4F"/>
    <w:rsid w:val="004A004F"/>
    <w:rsid w:val="004C3FAF"/>
    <w:rsid w:val="004F11CB"/>
    <w:rsid w:val="004F38AF"/>
    <w:rsid w:val="005149D2"/>
    <w:rsid w:val="00533A2E"/>
    <w:rsid w:val="005416AA"/>
    <w:rsid w:val="00573B38"/>
    <w:rsid w:val="005A5C00"/>
    <w:rsid w:val="005B4885"/>
    <w:rsid w:val="005D057A"/>
    <w:rsid w:val="0063646C"/>
    <w:rsid w:val="00663070"/>
    <w:rsid w:val="00665AC4"/>
    <w:rsid w:val="00670327"/>
    <w:rsid w:val="00690D98"/>
    <w:rsid w:val="00692D2D"/>
    <w:rsid w:val="006B06A4"/>
    <w:rsid w:val="006C1B58"/>
    <w:rsid w:val="006C7AAD"/>
    <w:rsid w:val="006E723D"/>
    <w:rsid w:val="006E765F"/>
    <w:rsid w:val="006F005F"/>
    <w:rsid w:val="00706B25"/>
    <w:rsid w:val="00706D78"/>
    <w:rsid w:val="00734AAE"/>
    <w:rsid w:val="0075468F"/>
    <w:rsid w:val="00760363"/>
    <w:rsid w:val="0077398F"/>
    <w:rsid w:val="00794AB3"/>
    <w:rsid w:val="007B7075"/>
    <w:rsid w:val="007C485B"/>
    <w:rsid w:val="007C4BCE"/>
    <w:rsid w:val="007D35C8"/>
    <w:rsid w:val="007E5A70"/>
    <w:rsid w:val="00821C18"/>
    <w:rsid w:val="008231FB"/>
    <w:rsid w:val="00855436"/>
    <w:rsid w:val="00867001"/>
    <w:rsid w:val="008804B3"/>
    <w:rsid w:val="00887E37"/>
    <w:rsid w:val="008C74F9"/>
    <w:rsid w:val="008D5A37"/>
    <w:rsid w:val="00914497"/>
    <w:rsid w:val="00921924"/>
    <w:rsid w:val="0092254A"/>
    <w:rsid w:val="009233D8"/>
    <w:rsid w:val="00936589"/>
    <w:rsid w:val="009433CB"/>
    <w:rsid w:val="00984527"/>
    <w:rsid w:val="009B3563"/>
    <w:rsid w:val="009B3D06"/>
    <w:rsid w:val="009C2170"/>
    <w:rsid w:val="009C3339"/>
    <w:rsid w:val="009C46FA"/>
    <w:rsid w:val="009D3A24"/>
    <w:rsid w:val="009E32EE"/>
    <w:rsid w:val="00A05379"/>
    <w:rsid w:val="00A155E3"/>
    <w:rsid w:val="00A43912"/>
    <w:rsid w:val="00A470A0"/>
    <w:rsid w:val="00A67602"/>
    <w:rsid w:val="00A67C7A"/>
    <w:rsid w:val="00AB6DAB"/>
    <w:rsid w:val="00AC0FFA"/>
    <w:rsid w:val="00AC6802"/>
    <w:rsid w:val="00AD41D8"/>
    <w:rsid w:val="00AD5DD3"/>
    <w:rsid w:val="00B12556"/>
    <w:rsid w:val="00B339C7"/>
    <w:rsid w:val="00B42674"/>
    <w:rsid w:val="00B465A4"/>
    <w:rsid w:val="00B610BD"/>
    <w:rsid w:val="00B62609"/>
    <w:rsid w:val="00B93B7E"/>
    <w:rsid w:val="00BB3458"/>
    <w:rsid w:val="00BC7777"/>
    <w:rsid w:val="00BE67C4"/>
    <w:rsid w:val="00BF2267"/>
    <w:rsid w:val="00C802A2"/>
    <w:rsid w:val="00C81361"/>
    <w:rsid w:val="00C859E6"/>
    <w:rsid w:val="00CA45CB"/>
    <w:rsid w:val="00CA63C2"/>
    <w:rsid w:val="00CB0AA1"/>
    <w:rsid w:val="00CD4361"/>
    <w:rsid w:val="00CD4F6A"/>
    <w:rsid w:val="00CE2244"/>
    <w:rsid w:val="00D03DE2"/>
    <w:rsid w:val="00D14BC8"/>
    <w:rsid w:val="00D2691C"/>
    <w:rsid w:val="00D50084"/>
    <w:rsid w:val="00D53FE1"/>
    <w:rsid w:val="00D61E1D"/>
    <w:rsid w:val="00D6544C"/>
    <w:rsid w:val="00D76EAF"/>
    <w:rsid w:val="00D8404E"/>
    <w:rsid w:val="00D956DD"/>
    <w:rsid w:val="00DB3386"/>
    <w:rsid w:val="00DC7D82"/>
    <w:rsid w:val="00DD1800"/>
    <w:rsid w:val="00DF7C2B"/>
    <w:rsid w:val="00E074E6"/>
    <w:rsid w:val="00E109AB"/>
    <w:rsid w:val="00E2368C"/>
    <w:rsid w:val="00E25468"/>
    <w:rsid w:val="00E47DC3"/>
    <w:rsid w:val="00E5581C"/>
    <w:rsid w:val="00E91740"/>
    <w:rsid w:val="00EA2535"/>
    <w:rsid w:val="00EA4302"/>
    <w:rsid w:val="00EA743C"/>
    <w:rsid w:val="00EA7C87"/>
    <w:rsid w:val="00EC3CB4"/>
    <w:rsid w:val="00F01CEE"/>
    <w:rsid w:val="00F102C3"/>
    <w:rsid w:val="00F12BDA"/>
    <w:rsid w:val="00F24611"/>
    <w:rsid w:val="00F27064"/>
    <w:rsid w:val="00F34930"/>
    <w:rsid w:val="00F44572"/>
    <w:rsid w:val="00F46B43"/>
    <w:rsid w:val="00F60968"/>
    <w:rsid w:val="00F853C1"/>
    <w:rsid w:val="00F90103"/>
    <w:rsid w:val="00FA0A97"/>
    <w:rsid w:val="00FE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0B3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0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406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0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ngyuan72@gmail.com</dc:creator>
  <cp:keywords/>
  <dc:description/>
  <cp:lastModifiedBy>tanjingyuan72@gmail.com</cp:lastModifiedBy>
  <cp:revision>3</cp:revision>
  <dcterms:created xsi:type="dcterms:W3CDTF">2020-11-13T09:56:00Z</dcterms:created>
  <dcterms:modified xsi:type="dcterms:W3CDTF">2020-12-19T15:04:00Z</dcterms:modified>
</cp:coreProperties>
</file>